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F1CDC" w14:textId="2B2C1318" w:rsidR="00FD57A4" w:rsidRPr="00710DDC" w:rsidRDefault="00FD57A4" w:rsidP="00FD57A4">
      <w:pPr>
        <w:spacing w:line="480" w:lineRule="auto"/>
        <w:jc w:val="center"/>
        <w:rPr>
          <w:u w:val="single"/>
        </w:rPr>
      </w:pPr>
      <w:r w:rsidRPr="00710DDC">
        <w:rPr>
          <w:u w:val="single"/>
        </w:rPr>
        <w:t>Appendix 1:</w:t>
      </w:r>
      <w:r w:rsidR="00B174C3">
        <w:rPr>
          <w:u w:val="single"/>
        </w:rPr>
        <w:t xml:space="preserve"> Culinary </w:t>
      </w:r>
      <w:r w:rsidR="0019431C">
        <w:rPr>
          <w:u w:val="single"/>
        </w:rPr>
        <w:t>c</w:t>
      </w:r>
      <w:r w:rsidR="00B174C3">
        <w:rPr>
          <w:u w:val="single"/>
        </w:rPr>
        <w:t>oaching</w:t>
      </w:r>
      <w:r w:rsidRPr="00710DDC">
        <w:rPr>
          <w:u w:val="single"/>
        </w:rPr>
        <w:t xml:space="preserve"> </w:t>
      </w:r>
      <w:r w:rsidR="004539CF">
        <w:rPr>
          <w:u w:val="single"/>
        </w:rPr>
        <w:t>tele</w:t>
      </w:r>
      <w:r w:rsidR="0019431C">
        <w:rPr>
          <w:u w:val="single"/>
        </w:rPr>
        <w:t xml:space="preserve">-nutrition </w:t>
      </w:r>
      <w:r w:rsidR="00B174C3">
        <w:rPr>
          <w:u w:val="single"/>
        </w:rPr>
        <w:t>training program</w:t>
      </w:r>
    </w:p>
    <w:p w14:paraId="37D2F4EC" w14:textId="77777777" w:rsidR="00FD57A4" w:rsidRPr="00710DDC" w:rsidRDefault="00FD57A4" w:rsidP="00FD57A4">
      <w:pPr>
        <w:spacing w:line="480" w:lineRule="auto"/>
      </w:pPr>
    </w:p>
    <w:p w14:paraId="330AC2C6" w14:textId="77777777" w:rsidR="00FD57A4" w:rsidRPr="00710DDC" w:rsidRDefault="00FD57A4" w:rsidP="00FD57A4">
      <w:pPr>
        <w:spacing w:line="480" w:lineRule="auto"/>
        <w:rPr>
          <w:u w:val="single"/>
        </w:rPr>
      </w:pPr>
      <w:r w:rsidRPr="00710DDC">
        <w:rPr>
          <w:u w:val="single"/>
        </w:rPr>
        <w:t xml:space="preserve">Learning objectives </w:t>
      </w:r>
      <w:bookmarkStart w:id="0" w:name="_GoBack"/>
      <w:bookmarkEnd w:id="0"/>
    </w:p>
    <w:p w14:paraId="3EDEF2E2" w14:textId="77777777" w:rsidR="00FD57A4" w:rsidRPr="00710DDC" w:rsidRDefault="00FD57A4" w:rsidP="00FD57A4">
      <w:pPr>
        <w:spacing w:line="480" w:lineRule="auto"/>
      </w:pPr>
      <w:r w:rsidRPr="00710DDC">
        <w:t xml:space="preserve">Participants will be able to: </w:t>
      </w:r>
    </w:p>
    <w:p w14:paraId="0A18907C" w14:textId="77A0079E" w:rsidR="00FD57A4" w:rsidRPr="00710DDC" w:rsidRDefault="00FD57A4" w:rsidP="00FD57A4">
      <w:pPr>
        <w:numPr>
          <w:ilvl w:val="0"/>
          <w:numId w:val="1"/>
        </w:numPr>
        <w:spacing w:line="480" w:lineRule="auto"/>
        <w:contextualSpacing/>
      </w:pPr>
      <w:r w:rsidRPr="003A7DE8">
        <w:t xml:space="preserve">Define the relationship between home cooking and health </w:t>
      </w:r>
      <w:r w:rsidRPr="00114D6F">
        <w:rPr>
          <w:color w:val="18376A"/>
        </w:rPr>
        <w:t xml:space="preserve">and discuss the rationale for </w:t>
      </w:r>
      <w:r w:rsidRPr="003A7DE8">
        <w:t>the importance of patients’ culinary behaviors</w:t>
      </w:r>
      <w:r w:rsidR="004D507C">
        <w:t>.</w:t>
      </w:r>
      <w:r w:rsidRPr="00710DDC">
        <w:t xml:space="preserve"> </w:t>
      </w:r>
    </w:p>
    <w:p w14:paraId="6B6BAA5A" w14:textId="77777777" w:rsidR="00FD57A4" w:rsidRPr="00033E15" w:rsidRDefault="00FD57A4" w:rsidP="00FD57A4">
      <w:pPr>
        <w:numPr>
          <w:ilvl w:val="0"/>
          <w:numId w:val="1"/>
        </w:numPr>
        <w:spacing w:line="480" w:lineRule="auto"/>
        <w:contextualSpacing/>
      </w:pPr>
      <w:r w:rsidRPr="00033E15">
        <w:t xml:space="preserve">Demonstrate </w:t>
      </w:r>
      <w:r>
        <w:t xml:space="preserve">strategies for facilitating </w:t>
      </w:r>
      <w:r w:rsidRPr="00033E15">
        <w:t>patient-centered culinary knowledge and skills, and describe strategies for empowering patients to adopt home cooking.</w:t>
      </w:r>
    </w:p>
    <w:p w14:paraId="1C733F93" w14:textId="77777777" w:rsidR="00FD57A4" w:rsidRPr="005A1E9F" w:rsidRDefault="00FD57A4" w:rsidP="00FD57A4">
      <w:pPr>
        <w:numPr>
          <w:ilvl w:val="0"/>
          <w:numId w:val="1"/>
        </w:numPr>
        <w:spacing w:line="480" w:lineRule="auto"/>
        <w:contextualSpacing/>
      </w:pPr>
      <w:r w:rsidRPr="005A1E9F">
        <w:t xml:space="preserve">Develop </w:t>
      </w:r>
      <w:r>
        <w:t xml:space="preserve">their own </w:t>
      </w:r>
      <w:r w:rsidRPr="005A1E9F">
        <w:t>culinary confidence and skills, and learn strategies to facilitate cooking for improved personal health.</w:t>
      </w:r>
    </w:p>
    <w:p w14:paraId="0C5AAE11" w14:textId="77777777" w:rsidR="00FD57A4" w:rsidRPr="00710DDC" w:rsidRDefault="00FD57A4" w:rsidP="00FD57A4">
      <w:pPr>
        <w:numPr>
          <w:ilvl w:val="0"/>
          <w:numId w:val="1"/>
        </w:numPr>
        <w:spacing w:line="480" w:lineRule="auto"/>
        <w:contextualSpacing/>
      </w:pPr>
      <w:r w:rsidRPr="00710DDC">
        <w:t xml:space="preserve">Use culinary resources to improve culinary behaviors of physicians/clinicians and their patients.  </w:t>
      </w:r>
    </w:p>
    <w:p w14:paraId="0DD4767B" w14:textId="2EA55EE9" w:rsidR="00FD57A4" w:rsidRPr="005A1E9F" w:rsidRDefault="00FD57A4" w:rsidP="00FD57A4">
      <w:pPr>
        <w:numPr>
          <w:ilvl w:val="0"/>
          <w:numId w:val="1"/>
        </w:numPr>
        <w:spacing w:line="480" w:lineRule="auto"/>
        <w:contextualSpacing/>
      </w:pPr>
      <w:r>
        <w:t>Employ</w:t>
      </w:r>
      <w:r w:rsidRPr="000806A5">
        <w:t xml:space="preserve"> </w:t>
      </w:r>
      <w:r w:rsidR="004D507C">
        <w:t xml:space="preserve">culinary coaching </w:t>
      </w:r>
      <w:r w:rsidR="004539CF">
        <w:t>tele</w:t>
      </w:r>
      <w:r w:rsidRPr="00537609">
        <w:t xml:space="preserve">medicine programs </w:t>
      </w:r>
      <w:r>
        <w:t>with</w:t>
      </w:r>
      <w:r w:rsidRPr="000806A5">
        <w:t xml:space="preserve"> their patients. </w:t>
      </w:r>
      <w:r w:rsidRPr="00537609">
        <w:rPr>
          <w:rFonts w:hint="eastAsia"/>
        </w:rPr>
        <w:t> </w:t>
      </w:r>
    </w:p>
    <w:p w14:paraId="2AD1F7EB" w14:textId="77777777" w:rsidR="00FD57A4" w:rsidRPr="00710DDC" w:rsidRDefault="00FD57A4" w:rsidP="00FD57A4">
      <w:pPr>
        <w:spacing w:line="480" w:lineRule="auto"/>
      </w:pPr>
    </w:p>
    <w:p w14:paraId="5420C4CB" w14:textId="77777777" w:rsidR="00FD57A4" w:rsidRPr="00710DDC" w:rsidRDefault="00FD57A4" w:rsidP="00FD57A4">
      <w:pPr>
        <w:spacing w:line="480" w:lineRule="auto"/>
        <w:rPr>
          <w:u w:val="single"/>
        </w:rPr>
      </w:pPr>
      <w:r w:rsidRPr="00710DDC">
        <w:rPr>
          <w:u w:val="single"/>
        </w:rPr>
        <w:t>Syllabus</w:t>
      </w:r>
    </w:p>
    <w:p w14:paraId="082A7219" w14:textId="77777777" w:rsidR="00FD57A4" w:rsidRPr="00710DDC" w:rsidRDefault="00FD57A4" w:rsidP="00FD57A4">
      <w:pPr>
        <w:spacing w:line="480" w:lineRule="auto"/>
        <w:rPr>
          <w:b/>
        </w:rPr>
      </w:pPr>
      <w:r w:rsidRPr="00C3058D">
        <w:rPr>
          <w:b/>
          <w:bCs/>
        </w:rPr>
        <w:t>Skill development sessions</w:t>
      </w:r>
      <w:r w:rsidRPr="00710DDC">
        <w:rPr>
          <w:b/>
        </w:rPr>
        <w:t xml:space="preserve"> </w:t>
      </w: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0"/>
      </w:tblGrid>
      <w:tr w:rsidR="00FD57A4" w:rsidRPr="002E37EC" w14:paraId="2C5A6495" w14:textId="77777777" w:rsidTr="007A015F">
        <w:tc>
          <w:tcPr>
            <w:tcW w:w="9540" w:type="dxa"/>
            <w:shd w:val="clear" w:color="auto" w:fill="auto"/>
          </w:tcPr>
          <w:p w14:paraId="5F67CE18" w14:textId="77777777" w:rsidR="00FD57A4" w:rsidRPr="002E37EC" w:rsidRDefault="00FD57A4" w:rsidP="007A015F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Cs/>
              </w:rPr>
            </w:pPr>
            <w:r w:rsidRPr="002E37EC">
              <w:rPr>
                <w:rFonts w:eastAsia="Times New Roman"/>
                <w:b/>
              </w:rPr>
              <w:t xml:space="preserve">Introduction to Culinary Medicine: </w:t>
            </w:r>
            <w:r w:rsidRPr="002E37EC">
              <w:rPr>
                <w:rFonts w:eastAsia="Times New Roman"/>
              </w:rPr>
              <w:t xml:space="preserve">The Health and Social Benefits of Home Cooking: What the Newest Data Clearly Shows Us  </w:t>
            </w:r>
          </w:p>
        </w:tc>
      </w:tr>
      <w:tr w:rsidR="00FD57A4" w:rsidRPr="002E37EC" w14:paraId="58D8CB42" w14:textId="77777777" w:rsidTr="007A015F">
        <w:tc>
          <w:tcPr>
            <w:tcW w:w="9540" w:type="dxa"/>
            <w:shd w:val="clear" w:color="auto" w:fill="auto"/>
          </w:tcPr>
          <w:p w14:paraId="22D17741" w14:textId="77777777" w:rsidR="00FD57A4" w:rsidRPr="002E37EC" w:rsidRDefault="00FD57A4" w:rsidP="007A015F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/>
              </w:rPr>
            </w:pPr>
            <w:r w:rsidRPr="002E37EC">
              <w:rPr>
                <w:rFonts w:eastAsia="Times New Roman"/>
                <w:b/>
              </w:rPr>
              <w:t>Introduction to Lifestyle Medicine</w:t>
            </w:r>
            <w:r w:rsidRPr="002E37EC">
              <w:rPr>
                <w:rFonts w:eastAsia="Times New Roman"/>
              </w:rPr>
              <w:t xml:space="preserve">: Incorporating Culinary Medicine as Part of a Comprehensive Lifestyle Approach </w:t>
            </w:r>
          </w:p>
        </w:tc>
      </w:tr>
      <w:tr w:rsidR="00FD57A4" w:rsidRPr="002E37EC" w14:paraId="1995B873" w14:textId="77777777" w:rsidTr="007A015F">
        <w:trPr>
          <w:trHeight w:val="305"/>
        </w:trPr>
        <w:tc>
          <w:tcPr>
            <w:tcW w:w="9540" w:type="dxa"/>
            <w:shd w:val="clear" w:color="auto" w:fill="auto"/>
          </w:tcPr>
          <w:p w14:paraId="0FFA8A3B" w14:textId="77777777" w:rsidR="00FD57A4" w:rsidRPr="002E37EC" w:rsidRDefault="00FD57A4" w:rsidP="007A015F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/>
              </w:rPr>
            </w:pPr>
            <w:r w:rsidRPr="002E37EC">
              <w:rPr>
                <w:rFonts w:eastAsia="Times New Roman"/>
                <w:b/>
              </w:rPr>
              <w:t xml:space="preserve">Healthier Ingredients and Culinary Skills *: </w:t>
            </w:r>
            <w:r w:rsidRPr="002E37EC">
              <w:rPr>
                <w:rFonts w:eastAsia="Times New Roman"/>
              </w:rPr>
              <w:t>What and How Should My Patient Cook?*</w:t>
            </w:r>
          </w:p>
        </w:tc>
      </w:tr>
      <w:tr w:rsidR="00FD57A4" w:rsidRPr="002E37EC" w14:paraId="523407FA" w14:textId="77777777" w:rsidTr="007A015F">
        <w:trPr>
          <w:trHeight w:val="602"/>
        </w:trPr>
        <w:tc>
          <w:tcPr>
            <w:tcW w:w="9540" w:type="dxa"/>
            <w:shd w:val="clear" w:color="auto" w:fill="auto"/>
          </w:tcPr>
          <w:p w14:paraId="1FD1E467" w14:textId="77777777" w:rsidR="00FD57A4" w:rsidRPr="002E37EC" w:rsidRDefault="00FD57A4" w:rsidP="007A015F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</w:rPr>
            </w:pPr>
            <w:r w:rsidRPr="002E37EC">
              <w:rPr>
                <w:rFonts w:eastAsia="Times New Roman"/>
                <w:b/>
              </w:rPr>
              <w:t xml:space="preserve">Why Doesn’t My Patient Cook? </w:t>
            </w:r>
            <w:r w:rsidRPr="002E37EC">
              <w:rPr>
                <w:rFonts w:eastAsia="Times New Roman"/>
              </w:rPr>
              <w:t>Recognizing and Making It Easier for Patients to Address the Reasons They Don’t Embrace Healthier Cooking Practices</w:t>
            </w:r>
          </w:p>
        </w:tc>
      </w:tr>
      <w:tr w:rsidR="00FD57A4" w:rsidRPr="002E37EC" w14:paraId="2279C6BF" w14:textId="77777777" w:rsidTr="007A015F">
        <w:tc>
          <w:tcPr>
            <w:tcW w:w="9540" w:type="dxa"/>
            <w:shd w:val="clear" w:color="auto" w:fill="auto"/>
          </w:tcPr>
          <w:p w14:paraId="3122E361" w14:textId="77777777" w:rsidR="00FD57A4" w:rsidRPr="002E37EC" w:rsidRDefault="00FD57A4" w:rsidP="007A015F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</w:rPr>
            </w:pPr>
            <w:r w:rsidRPr="002E37EC">
              <w:rPr>
                <w:rFonts w:eastAsia="Times New Roman"/>
                <w:b/>
              </w:rPr>
              <w:lastRenderedPageBreak/>
              <w:t xml:space="preserve">Mitigating Cardio-Metabolic Risk Factors*: </w:t>
            </w:r>
            <w:r w:rsidRPr="002E37EC">
              <w:rPr>
                <w:rFonts w:eastAsia="Times New Roman"/>
              </w:rPr>
              <w:t>Checklists for Shopping, Pantries, Kitchen Tools, and Utilizing Ingredients*</w:t>
            </w:r>
          </w:p>
        </w:tc>
      </w:tr>
      <w:tr w:rsidR="00FD57A4" w:rsidRPr="002E37EC" w14:paraId="5376D2C9" w14:textId="77777777" w:rsidTr="007A015F">
        <w:tc>
          <w:tcPr>
            <w:tcW w:w="9540" w:type="dxa"/>
            <w:shd w:val="clear" w:color="auto" w:fill="auto"/>
          </w:tcPr>
          <w:p w14:paraId="34CA644E" w14:textId="77777777" w:rsidR="00FD57A4" w:rsidRPr="002E37EC" w:rsidRDefault="00FD57A4" w:rsidP="007A015F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/>
              </w:rPr>
            </w:pPr>
            <w:r w:rsidRPr="002E37EC">
              <w:rPr>
                <w:rFonts w:eastAsia="Times New Roman"/>
                <w:b/>
              </w:rPr>
              <w:t xml:space="preserve">Getting Patients (Even Reluctant or Unskilled Cooks) Into the Kitchen: </w:t>
            </w:r>
            <w:r w:rsidRPr="002E37EC">
              <w:rPr>
                <w:rFonts w:eastAsia="Times New Roman"/>
              </w:rPr>
              <w:t>Motivational Interviewing and Goals Setting to Produce Healthier Kitchen Behaviors</w:t>
            </w:r>
          </w:p>
        </w:tc>
      </w:tr>
      <w:tr w:rsidR="00FD57A4" w:rsidRPr="002E37EC" w14:paraId="4AF457D3" w14:textId="77777777" w:rsidTr="007A015F">
        <w:tc>
          <w:tcPr>
            <w:tcW w:w="9540" w:type="dxa"/>
            <w:shd w:val="clear" w:color="auto" w:fill="auto"/>
          </w:tcPr>
          <w:p w14:paraId="108149AE" w14:textId="77777777" w:rsidR="00FD57A4" w:rsidRPr="002E37EC" w:rsidRDefault="00FD57A4" w:rsidP="007A015F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trike/>
              </w:rPr>
            </w:pPr>
            <w:r w:rsidRPr="002E37EC">
              <w:rPr>
                <w:rFonts w:eastAsia="Times New Roman"/>
                <w:b/>
              </w:rPr>
              <w:t xml:space="preserve">Cooking with Little Time or Budget*:  </w:t>
            </w:r>
            <w:r w:rsidRPr="002E37EC">
              <w:rPr>
                <w:rFonts w:eastAsia="Times New Roman"/>
              </w:rPr>
              <w:t xml:space="preserve">Kitchen Economies and Efficiencies to Make Healthier Kitchens More Accessible to More Patients </w:t>
            </w:r>
          </w:p>
        </w:tc>
      </w:tr>
      <w:tr w:rsidR="00FD57A4" w:rsidRPr="002E37EC" w14:paraId="3C63EC59" w14:textId="77777777" w:rsidTr="007A015F">
        <w:tc>
          <w:tcPr>
            <w:tcW w:w="9540" w:type="dxa"/>
            <w:shd w:val="clear" w:color="auto" w:fill="auto"/>
          </w:tcPr>
          <w:p w14:paraId="1ADA1BA9" w14:textId="77777777" w:rsidR="00FD57A4" w:rsidRPr="002E37EC" w:rsidRDefault="00FD57A4" w:rsidP="007A015F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</w:rPr>
            </w:pPr>
            <w:r w:rsidRPr="002E37EC">
              <w:rPr>
                <w:rFonts w:eastAsia="Times New Roman"/>
                <w:b/>
              </w:rPr>
              <w:t xml:space="preserve">Mastering Home Cooking*: </w:t>
            </w:r>
            <w:r w:rsidRPr="002E37EC">
              <w:rPr>
                <w:rFonts w:eastAsia="Times New Roman"/>
              </w:rPr>
              <w:t>Advanced Healthy Cooking Strategies to Improve Home Cooking for You and Your Patients</w:t>
            </w:r>
          </w:p>
        </w:tc>
      </w:tr>
      <w:tr w:rsidR="00FD57A4" w:rsidRPr="002E37EC" w14:paraId="1C02332A" w14:textId="77777777" w:rsidTr="007A015F">
        <w:tc>
          <w:tcPr>
            <w:tcW w:w="9540" w:type="dxa"/>
            <w:shd w:val="clear" w:color="auto" w:fill="auto"/>
          </w:tcPr>
          <w:p w14:paraId="606EF6E2" w14:textId="77777777" w:rsidR="00FD57A4" w:rsidRPr="002E37EC" w:rsidRDefault="00FD57A4" w:rsidP="007A015F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</w:rPr>
            </w:pPr>
            <w:r w:rsidRPr="002E37EC">
              <w:rPr>
                <w:rFonts w:eastAsia="Times New Roman"/>
                <w:b/>
              </w:rPr>
              <w:t>In-Office Culinary Education Tools and Delivery Strategies</w:t>
            </w:r>
            <w:r w:rsidRPr="002E37EC">
              <w:rPr>
                <w:rFonts w:eastAsia="Times New Roman"/>
              </w:rPr>
              <w:t xml:space="preserve">: Group Lectures, Individual Coaching, Hands-On Instruction, and Reimbursement Strategies </w:t>
            </w:r>
          </w:p>
        </w:tc>
      </w:tr>
      <w:tr w:rsidR="00FD57A4" w:rsidRPr="002E37EC" w14:paraId="70BF0574" w14:textId="77777777" w:rsidTr="007A015F">
        <w:tc>
          <w:tcPr>
            <w:tcW w:w="9540" w:type="dxa"/>
            <w:shd w:val="clear" w:color="auto" w:fill="auto"/>
          </w:tcPr>
          <w:p w14:paraId="1B719DCA" w14:textId="77777777" w:rsidR="00FD57A4" w:rsidRPr="002E37EC" w:rsidRDefault="00FD57A4" w:rsidP="007A015F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</w:rPr>
            </w:pPr>
            <w:r w:rsidRPr="002E37EC">
              <w:rPr>
                <w:rFonts w:eastAsia="Times New Roman"/>
                <w:b/>
              </w:rPr>
              <w:t>Mastering Culinary Coaching</w:t>
            </w:r>
            <w:r w:rsidRPr="002E37EC">
              <w:rPr>
                <w:rFonts w:eastAsia="Times New Roman"/>
              </w:rPr>
              <w:t>:  How to Quickly and Effectively Help Patients Set and Achieve Realistic Culinary Goals</w:t>
            </w:r>
          </w:p>
        </w:tc>
      </w:tr>
    </w:tbl>
    <w:p w14:paraId="6B412062" w14:textId="77777777" w:rsidR="00FD57A4" w:rsidRPr="00710DDC" w:rsidRDefault="00FD57A4" w:rsidP="00FD57A4">
      <w:pPr>
        <w:autoSpaceDE w:val="0"/>
        <w:autoSpaceDN w:val="0"/>
        <w:adjustRightInd w:val="0"/>
        <w:spacing w:line="480" w:lineRule="auto"/>
        <w:rPr>
          <w:b/>
        </w:rPr>
      </w:pPr>
    </w:p>
    <w:p w14:paraId="3C844983" w14:textId="7EB25F94" w:rsidR="00FD57A4" w:rsidRPr="00C3058D" w:rsidRDefault="00FD57A4" w:rsidP="00FD57A4">
      <w:pPr>
        <w:spacing w:line="480" w:lineRule="auto"/>
      </w:pPr>
      <w:r w:rsidRPr="00033E15">
        <w:t xml:space="preserve">* </w:t>
      </w:r>
      <w:r w:rsidRPr="005A1E9F">
        <w:t>Sk</w:t>
      </w:r>
      <w:r w:rsidRPr="00AD3C42">
        <w:t xml:space="preserve">ill development sessions </w:t>
      </w:r>
      <w:r w:rsidRPr="006C070C">
        <w:t>which also include recipes, introduction to new cooking techniques, and several tip</w:t>
      </w:r>
      <w:r w:rsidRPr="001B2C0D">
        <w:t>s to improve your home cooking</w:t>
      </w:r>
      <w:r w:rsidR="004D507C">
        <w:t>.</w:t>
      </w:r>
    </w:p>
    <w:p w14:paraId="3A04EE72" w14:textId="77777777" w:rsidR="00FD57A4" w:rsidRPr="00710DDC" w:rsidRDefault="00FD57A4" w:rsidP="00FD57A4">
      <w:pPr>
        <w:spacing w:line="480" w:lineRule="auto"/>
        <w:rPr>
          <w:b/>
        </w:rPr>
      </w:pPr>
    </w:p>
    <w:p w14:paraId="6A3C6CAB" w14:textId="77777777" w:rsidR="00FD57A4" w:rsidRPr="00F51435" w:rsidRDefault="00FD57A4" w:rsidP="00FD57A4">
      <w:pPr>
        <w:spacing w:line="480" w:lineRule="auto"/>
        <w:rPr>
          <w:b/>
        </w:rPr>
      </w:pPr>
      <w:r w:rsidRPr="00710DDC">
        <w:rPr>
          <w:b/>
        </w:rPr>
        <w:t xml:space="preserve">Small group practice sessions </w:t>
      </w: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0"/>
      </w:tblGrid>
      <w:tr w:rsidR="00FD57A4" w:rsidRPr="002E37EC" w14:paraId="4BBAFD16" w14:textId="77777777" w:rsidTr="007A015F">
        <w:tc>
          <w:tcPr>
            <w:tcW w:w="9540" w:type="dxa"/>
            <w:shd w:val="clear" w:color="auto" w:fill="auto"/>
          </w:tcPr>
          <w:p w14:paraId="2B21D37C" w14:textId="40EA732F" w:rsidR="00FD57A4" w:rsidRPr="002E37EC" w:rsidRDefault="00FD57A4" w:rsidP="007F748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</w:rPr>
            </w:pPr>
            <w:r w:rsidRPr="002E37EC">
              <w:rPr>
                <w:rFonts w:eastAsia="Times New Roman"/>
                <w:b/>
              </w:rPr>
              <w:t xml:space="preserve">Putting Everything Together: Recipe for Success: </w:t>
            </w:r>
            <w:r w:rsidRPr="002E37EC">
              <w:rPr>
                <w:rFonts w:eastAsia="Times New Roman"/>
              </w:rPr>
              <w:t xml:space="preserve">Improve your own home cooking and your </w:t>
            </w:r>
            <w:r w:rsidR="007F7481">
              <w:rPr>
                <w:rFonts w:eastAsia="Times New Roman"/>
              </w:rPr>
              <w:t>culinary coaching</w:t>
            </w:r>
            <w:r w:rsidRPr="002E37EC">
              <w:rPr>
                <w:rFonts w:eastAsia="Times New Roman"/>
              </w:rPr>
              <w:t xml:space="preserve"> skills in small groups led by program faculty. Explore new culinary practices</w:t>
            </w:r>
            <w:r>
              <w:rPr>
                <w:rFonts w:eastAsia="Times New Roman"/>
              </w:rPr>
              <w:t xml:space="preserve"> in your own kitchen, practice culinary coaching</w:t>
            </w:r>
            <w:r w:rsidRPr="002E37EC">
              <w:rPr>
                <w:rFonts w:eastAsia="Times New Roman"/>
              </w:rPr>
              <w:t xml:space="preserve"> strategies with your colleagues, and improve your competencies to prescribe nutrition through reflections with the group facilitator.</w:t>
            </w:r>
          </w:p>
        </w:tc>
      </w:tr>
    </w:tbl>
    <w:p w14:paraId="5F8C01F1" w14:textId="77777777" w:rsidR="00FD57A4" w:rsidRPr="00710DDC" w:rsidRDefault="00FD57A4" w:rsidP="00FD57A4">
      <w:pPr>
        <w:spacing w:line="480" w:lineRule="auto"/>
      </w:pPr>
    </w:p>
    <w:p w14:paraId="1933694C" w14:textId="77777777" w:rsidR="00E8306C" w:rsidRDefault="0019431C"/>
    <w:sectPr w:rsidR="00E8306C" w:rsidSect="000F6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6C01D00"/>
    <w:multiLevelType w:val="hybridMultilevel"/>
    <w:tmpl w:val="CF4A01BA"/>
    <w:lvl w:ilvl="0" w:tplc="0AC8F0E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7A4"/>
    <w:rsid w:val="00114D6F"/>
    <w:rsid w:val="0019431C"/>
    <w:rsid w:val="001C45A8"/>
    <w:rsid w:val="00320B98"/>
    <w:rsid w:val="004539CF"/>
    <w:rsid w:val="004D507C"/>
    <w:rsid w:val="007F7481"/>
    <w:rsid w:val="00962984"/>
    <w:rsid w:val="009721F2"/>
    <w:rsid w:val="00B174C3"/>
    <w:rsid w:val="00B25A3E"/>
    <w:rsid w:val="00C0706C"/>
    <w:rsid w:val="00D76B7F"/>
    <w:rsid w:val="00F424C2"/>
    <w:rsid w:val="00FD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DEC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7A4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0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07C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k, Ran</dc:creator>
  <cp:keywords/>
  <dc:description/>
  <cp:lastModifiedBy>Polak, Ran</cp:lastModifiedBy>
  <cp:revision>2</cp:revision>
  <dcterms:created xsi:type="dcterms:W3CDTF">2018-07-25T12:29:00Z</dcterms:created>
  <dcterms:modified xsi:type="dcterms:W3CDTF">2018-07-25T12:29:00Z</dcterms:modified>
</cp:coreProperties>
</file>